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984"/>
        <w:tblW w:w="7155" w:type="dxa"/>
        <w:tblLayout w:type="fixed"/>
        <w:tblLook w:val="0600" w:firstRow="0" w:lastRow="0" w:firstColumn="0" w:lastColumn="0" w:noHBand="1" w:noVBand="1"/>
      </w:tblPr>
      <w:tblGrid>
        <w:gridCol w:w="1005"/>
        <w:gridCol w:w="1005"/>
        <w:gridCol w:w="990"/>
        <w:gridCol w:w="1005"/>
        <w:gridCol w:w="1005"/>
        <w:gridCol w:w="1005"/>
        <w:gridCol w:w="1140"/>
      </w:tblGrid>
      <w:tr w:rsidR="00F80469" w:rsidRPr="008A7160" w14:paraId="27FC5B22" w14:textId="77777777" w:rsidTr="00F80469">
        <w:trPr>
          <w:trHeight w:val="36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FEFE8" w14:textId="77777777" w:rsidR="00F80469" w:rsidRPr="008A7160" w:rsidRDefault="00F80469" w:rsidP="00F8046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537C36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DENV1</w:t>
            </w: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D0F0CB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DENV2 (Brazil, </w:t>
            </w:r>
            <w:proofErr w:type="gramStart"/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Honduras)</w:t>
            </w: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  <w:proofErr w:type="gram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AB27908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DENV2 (India)</w:t>
            </w: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A0737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DENV3</w:t>
            </w: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3A49E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DENV4</w:t>
            </w: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DF20DB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PAN </w:t>
            </w:r>
            <w:proofErr w:type="spellStart"/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DENV</w:t>
            </w: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  <w:vertAlign w:val="superscript"/>
              </w:rPr>
              <w:t>a</w:t>
            </w:r>
            <w:proofErr w:type="spellEnd"/>
          </w:p>
        </w:tc>
      </w:tr>
      <w:tr w:rsidR="00F80469" w:rsidRPr="008A7160" w14:paraId="7FFEC143" w14:textId="77777777" w:rsidTr="00F80469">
        <w:trPr>
          <w:trHeight w:val="72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40FE92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Antibody Pair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72EB00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271; 912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E2F2C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323; 24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549275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243; 16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838CCA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55; 411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BCE5A4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55; 626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2B0A1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323; 243, 271, 411, 626</w:t>
            </w:r>
          </w:p>
        </w:tc>
      </w:tr>
      <w:tr w:rsidR="00F80469" w:rsidRPr="008A7160" w14:paraId="63D432E1" w14:textId="77777777" w:rsidTr="00F80469">
        <w:trPr>
          <w:trHeight w:val="52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49310E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LoD</w:t>
            </w:r>
            <w:proofErr w:type="spellEnd"/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(ng/mL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EBE0E4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128.53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1F7FF2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33.9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7C16CB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69.74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834636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270.2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294A23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58.0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BEBEB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0E11F9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53.08</w:t>
            </w:r>
          </w:p>
        </w:tc>
      </w:tr>
      <w:tr w:rsidR="00F80469" w:rsidRPr="008A7160" w14:paraId="3099D9AE" w14:textId="77777777" w:rsidTr="00F80469">
        <w:trPr>
          <w:trHeight w:val="320"/>
        </w:trPr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CDEDD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B0CF22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Kd</w:t>
            </w:r>
            <w:proofErr w:type="spellEnd"/>
            <w:r w:rsidRPr="008A7160"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 xml:space="preserve"> (ng/mL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072CAF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385.59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4A0D8A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101.8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F64A6A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209.2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9191E8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694.7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976379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174.2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CFEBE7" w14:textId="77777777" w:rsidR="00F80469" w:rsidRPr="008A7160" w:rsidRDefault="00F80469" w:rsidP="00F80469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8A7160">
              <w:rPr>
                <w:rFonts w:ascii="Times New Roman" w:eastAsia="Times New Roman" w:hAnsi="Times New Roman" w:cs="Times New Roman"/>
                <w:sz w:val="15"/>
                <w:szCs w:val="15"/>
              </w:rPr>
              <w:t>159.25</w:t>
            </w:r>
          </w:p>
        </w:tc>
      </w:tr>
    </w:tbl>
    <w:p w14:paraId="633985B0" w14:textId="69A8A933" w:rsidR="00F80469" w:rsidRDefault="00F80469">
      <w:r>
        <w:t>SUPPORTING INFORMATION</w:t>
      </w:r>
    </w:p>
    <w:p w14:paraId="68AA5E64" w14:textId="77777777" w:rsidR="00F80469" w:rsidRDefault="00F80469"/>
    <w:p w14:paraId="51ACBB92" w14:textId="0670059D" w:rsidR="009D61F7" w:rsidRDefault="00F80469">
      <w:r>
        <w:t xml:space="preserve">Supplementary Table 1: Limits of Detection of Antibody Pairs to detect DENV Serotype. </w:t>
      </w:r>
    </w:p>
    <w:p w14:paraId="129403B9" w14:textId="535F7FB6" w:rsidR="00F80469" w:rsidRPr="00F80469" w:rsidRDefault="00F80469" w:rsidP="00F80469"/>
    <w:p w14:paraId="11B3491A" w14:textId="26083813" w:rsidR="00F80469" w:rsidRPr="00F80469" w:rsidRDefault="00F80469" w:rsidP="00F80469"/>
    <w:p w14:paraId="245BEB46" w14:textId="755DA302" w:rsidR="00F80469" w:rsidRPr="00F80469" w:rsidRDefault="00F80469" w:rsidP="00F80469"/>
    <w:p w14:paraId="244387FA" w14:textId="4DC44C39" w:rsidR="00F80469" w:rsidRPr="00F80469" w:rsidRDefault="00F80469" w:rsidP="00F80469"/>
    <w:p w14:paraId="7EAD0EB4" w14:textId="501A1417" w:rsidR="00F80469" w:rsidRPr="00F80469" w:rsidRDefault="00F80469" w:rsidP="00F80469"/>
    <w:p w14:paraId="13818436" w14:textId="6AB9B487" w:rsidR="00F80469" w:rsidRPr="00F80469" w:rsidRDefault="00F80469" w:rsidP="00F80469"/>
    <w:p w14:paraId="714F7F9F" w14:textId="11DFFC23" w:rsidR="00F80469" w:rsidRPr="00F80469" w:rsidRDefault="00F80469" w:rsidP="00F80469"/>
    <w:p w14:paraId="58D88A7A" w14:textId="06455A44" w:rsidR="00F80469" w:rsidRPr="00F80469" w:rsidRDefault="00F80469" w:rsidP="00F80469"/>
    <w:p w14:paraId="2DA4A46B" w14:textId="20445BD0" w:rsidR="00F80469" w:rsidRPr="00F80469" w:rsidRDefault="00F80469" w:rsidP="00F80469"/>
    <w:p w14:paraId="79830437" w14:textId="3245A106" w:rsidR="00F80469" w:rsidRPr="00F80469" w:rsidRDefault="00F80469" w:rsidP="00F80469"/>
    <w:p w14:paraId="343F4483" w14:textId="7A342D8D" w:rsidR="00F80469" w:rsidRPr="00F80469" w:rsidRDefault="00F80469" w:rsidP="00F80469"/>
    <w:p w14:paraId="3EC483DE" w14:textId="1403A90D" w:rsidR="00F80469" w:rsidRPr="00F80469" w:rsidRDefault="00F80469" w:rsidP="00F80469"/>
    <w:p w14:paraId="6B79238C" w14:textId="2155AB2C" w:rsidR="00F80469" w:rsidRPr="00F80469" w:rsidRDefault="00F80469" w:rsidP="00F80469"/>
    <w:p w14:paraId="6E946D74" w14:textId="4F37FD5E" w:rsidR="00F80469" w:rsidRPr="00F80469" w:rsidRDefault="00F80469" w:rsidP="00F80469"/>
    <w:p w14:paraId="400C58B9" w14:textId="34B48F3E" w:rsidR="00F80469" w:rsidRDefault="00F80469" w:rsidP="00F80469">
      <w:bookmarkStart w:id="0" w:name="_GoBack"/>
      <w:bookmarkEnd w:id="0"/>
    </w:p>
    <w:p w14:paraId="0DE815CB" w14:textId="77777777" w:rsidR="00F80469" w:rsidRPr="00F80469" w:rsidRDefault="00F80469" w:rsidP="00F80469"/>
    <w:sectPr w:rsidR="00F80469" w:rsidRPr="00F80469" w:rsidSect="00A83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469"/>
    <w:rsid w:val="00285E1C"/>
    <w:rsid w:val="0029636A"/>
    <w:rsid w:val="002A466A"/>
    <w:rsid w:val="005A458C"/>
    <w:rsid w:val="007F36B8"/>
    <w:rsid w:val="00854878"/>
    <w:rsid w:val="008D27BF"/>
    <w:rsid w:val="009D0137"/>
    <w:rsid w:val="009D61F7"/>
    <w:rsid w:val="009E4E06"/>
    <w:rsid w:val="00A83C34"/>
    <w:rsid w:val="00A90E50"/>
    <w:rsid w:val="00AC6E4E"/>
    <w:rsid w:val="00AE798D"/>
    <w:rsid w:val="00D96994"/>
    <w:rsid w:val="00E5391D"/>
    <w:rsid w:val="00EA64A4"/>
    <w:rsid w:val="00F555EA"/>
    <w:rsid w:val="00F80469"/>
    <w:rsid w:val="00FC5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D9544"/>
  <w15:chartTrackingRefBased/>
  <w15:docId w15:val="{BCDE7CE7-28CF-AF4E-B1AE-628A20376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046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Bobby Brooke</dc:creator>
  <cp:keywords/>
  <dc:description/>
  <cp:lastModifiedBy>Herrera, Bobby Brooke</cp:lastModifiedBy>
  <cp:revision>2</cp:revision>
  <dcterms:created xsi:type="dcterms:W3CDTF">2020-05-22T13:16:00Z</dcterms:created>
  <dcterms:modified xsi:type="dcterms:W3CDTF">2020-05-28T22:29:00Z</dcterms:modified>
</cp:coreProperties>
</file>